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20" w:type="dxa"/>
        <w:jc w:val="left"/>
        <w:tblInd w:w="171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8"/>
        <w:gridCol w:w="1446"/>
        <w:gridCol w:w="106"/>
        <w:gridCol w:w="1080"/>
        <w:gridCol w:w="1150"/>
      </w:tblGrid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Residu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  <w:vertAlign w:val="subscript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Distance R-CA D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vertAlign w:val="subscript"/>
              </w:rPr>
              <w:t xml:space="preserve">r 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(Å)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  <w:vertAlign w:val="subscript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vertAlign w:val="subscript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sidu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istance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Cal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(Å)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R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3.051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4.753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.501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H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4.162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.697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Y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4.261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.442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R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4.115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.148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LY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6.104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.081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.234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.532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L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.010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.693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H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4.628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.116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E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.734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.267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R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.733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.157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U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4.248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.057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3.051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.942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H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.479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4.095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Y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3.064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.543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3.632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.500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LEU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3.311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.772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S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.973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.974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IL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.822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.554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VAL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.506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.263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P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3.890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.893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E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4.590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.594</w:t>
            </w:r>
          </w:p>
        </w:tc>
      </w:tr>
      <w:tr>
        <w:trPr>
          <w:trHeight w:val="192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T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6.600</w:t>
            </w:r>
          </w:p>
        </w:tc>
        <w:tc>
          <w:tcPr>
            <w:tcW w:w="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8.3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 AMT;Times New Roman" w:hAnsi="Thorndale AMT;Times New Roman" w:eastAsia="Thorndale AMT;Times New Roman" w:cs="Thorndale AMT;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3:13:00Z</dcterms:created>
  <dc:creator>Evangelia</dc:creator>
  <dc:description/>
  <cp:keywords/>
  <dc:language>en-US</dc:language>
  <cp:lastModifiedBy>Evangelia</cp:lastModifiedBy>
  <dcterms:modified xsi:type="dcterms:W3CDTF">2008-11-27T13:14:00Z</dcterms:modified>
  <cp:revision>1</cp:revision>
  <dc:subject/>
  <dc:title>Residue</dc:title>
</cp:coreProperties>
</file>